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Appendix%3AA_detailed_search_strategy_f"/>
      <w:bookmarkEnd w:id="0"/>
      <w:r>
        <w:rPr/>
        <w:t>Multimedia Appendix 2:</w:t>
      </w:r>
      <w:r>
        <w:rPr/>
        <w:t xml:space="preserve"> </w:t>
      </w:r>
      <w:r>
        <w:rPr/>
        <w:t>Search strateg</w:t>
      </w:r>
      <w:r>
        <w:rPr/>
        <w:t>ies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b of Science</w:t>
      </w:r>
    </w:p>
    <w:p>
      <w:pPr>
        <w:pStyle w:val="Normal"/>
        <w:rPr/>
      </w:pPr>
      <w:r>
        <w:rPr/>
        <w:t>(((((((((((((((((((((((((((((((((TS=(sleep* electronic media)) OR TS=(sleep duration* electronic media)) OR TS=(sleep quality* electronic media)) OR TS=(sleep problems* electronic media)) OR TS=(sleep* smartphone)) OR TS=(sleep duration* smartphone)) OR TS=(sleep quality* smartphone)) OR TS=(sleep problems* smartphone)) OR TS=(sleep* tablet)) OR TS=(sleep duration* tablet)) OR TS=(sleep quality* tablet)) OR TS=(sleep problems* tablet)) OR TS=(sleep* social media)) OR TS=(sleep duration* social media)) OR TS=(sleep quality* social media)) OR TS=(sleep problems* social media)) OR TS=(sleep* Facebook)) OR TS=(sleep duration* Facebook)) OR TS=(sleep quality* Facebook)) OR TS=(sleep problems* Facebook)) OR TS=(sleep* Twitter)) OR TS=(sleep duration* Twitter)) OR TS=(sleep quality* Twitter)) OR TS=(sleep problems* Twitter)) OR TS=(sleep* online gaming)) OR TS=(sleep duration* online gaming)) OR TS=(sleep quality* online gaming)) OR TS=(sleep problems* online gaming)) OR TS=(sleep* internet)) OR TS=(sleep duration* internet)) OR TS=(sleep quality* internet)) OR TS=(sleep problems* internet)) OR TS=( sleep* addiction* media)) OR TS=( sleep* problematic* media)</w:t>
      </w:r>
    </w:p>
    <w:p>
      <w:pPr>
        <w:pStyle w:val="Normal"/>
        <w:rPr/>
      </w:pPr>
      <w:r>
        <w:rPr/>
        <w:t>Publication Date: 2018-01-01 to 2023-10-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DLINE</w:t>
      </w:r>
    </w:p>
    <w:p>
      <w:pPr>
        <w:pStyle w:val="Normal"/>
        <w:rPr/>
      </w:pPr>
      <w:r>
        <w:rPr/>
        <w:t xml:space="preserve">SU ( sleep OR sleep duration OR sleep quality OR sleep problems ) AND SU ( electronic media OR smartphone OR tablet OR social media OR Facebook OR Twitter OR online gaming OR internet ) </w:t>
      </w:r>
    </w:p>
    <w:p>
      <w:pPr>
        <w:pStyle w:val="Normal"/>
        <w:rPr/>
      </w:pPr>
      <w:r>
        <w:rPr/>
        <w:t xml:space="preserve">SU ( sleep OR sleep duration OR sleep quality OR sleep problems ) AND SU ( media AND addiction ) </w:t>
      </w:r>
    </w:p>
    <w:p>
      <w:pPr>
        <w:pStyle w:val="Normal"/>
        <w:rPr/>
      </w:pPr>
      <w:r>
        <w:rPr/>
        <w:t>SU ( sleep OR sleep duration OR sleep quality OR sleep problems ) AND SU media AND problematic</w:t>
      </w:r>
    </w:p>
    <w:p>
      <w:pPr>
        <w:pStyle w:val="Normal"/>
        <w:rPr/>
      </w:pPr>
      <w:r>
        <w:rPr/>
        <w:t xml:space="preserve">S1 OR S2 OR S3 </w:t>
      </w:r>
    </w:p>
    <w:p>
      <w:pPr>
        <w:pStyle w:val="Normal"/>
        <w:rPr/>
      </w:pPr>
      <w:r>
        <w:rPr/>
        <w:t>Publication Date: 2018-01 to 2023-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sycINFO </w:t>
      </w:r>
    </w:p>
    <w:p>
      <w:pPr>
        <w:pStyle w:val="Normal"/>
        <w:rPr/>
      </w:pPr>
      <w:r>
        <w:rPr/>
        <w:t xml:space="preserve">S1: SU (sleep OR sleep duration OR sleep quality OR sleep problems ) AND SU ( electronic media OR smartphone OR tablet OR social media OR Facebook OR Twitter OR online gaming OR internet) </w:t>
      </w:r>
    </w:p>
    <w:p>
      <w:pPr>
        <w:pStyle w:val="Normal"/>
        <w:rPr/>
      </w:pPr>
      <w:r>
        <w:rPr/>
        <w:t>S2: SU (sleep OR sleep duration OR sleep quality OR sleep problems) AND SU media AND addiction</w:t>
      </w:r>
    </w:p>
    <w:p>
      <w:pPr>
        <w:pStyle w:val="Normal"/>
        <w:rPr/>
      </w:pPr>
      <w:r>
        <w:rPr/>
        <w:t>S3: SU (sleep OR sleep duration OR sleep quality OR sleep problems) AND SU media AND problematic</w:t>
      </w:r>
    </w:p>
    <w:p>
      <w:pPr>
        <w:pStyle w:val="Normal"/>
        <w:rPr/>
      </w:pPr>
      <w:r>
        <w:rPr/>
        <w:t>S1 OR S2 OR S3</w:t>
      </w:r>
    </w:p>
    <w:p>
      <w:pPr>
        <w:pStyle w:val="Normal"/>
        <w:rPr/>
      </w:pPr>
      <w:r>
        <w:rPr/>
        <w:t>Publication Date: 2018-01 to 2023-10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" w:name="OLE_LINK39"/>
      <w:bookmarkStart w:id="2" w:name="OLE_LINK38"/>
      <w:bookmarkEnd w:id="1"/>
      <w:bookmarkEnd w:id="2"/>
      <w:r>
        <w:rPr/>
        <w:t>PubMed</w:t>
      </w:r>
    </w:p>
    <w:p>
      <w:pPr>
        <w:pStyle w:val="Normal"/>
        <w:rPr/>
      </w:pPr>
      <w:bookmarkStart w:id="3" w:name="OLE_LINK39"/>
      <w:bookmarkStart w:id="4" w:name="OLE_LINK38"/>
      <w:bookmarkEnd w:id="3"/>
      <w:bookmarkEnd w:id="4"/>
      <w:r>
        <w:rPr/>
        <w:t>2</w:t>
      </w:r>
      <w:r>
        <w:rPr/>
        <w:t>526</w:t>
      </w:r>
    </w:p>
    <w:p>
      <w:pPr>
        <w:pStyle w:val="Normal"/>
        <w:rPr/>
      </w:pPr>
      <w:r>
        <w:rPr/>
        <w:t>(("sleep"[Title/Abstract] OR "sleep duration"[Title/Abstract] OR "sleep quality"[Title/Abstract] OR "sleep problems"[Title/Abstract]) AND ("electronic media"[Title/Abstract] OR "smartphone"[Title/Abstract] OR "tablet"[Title/Abstract] OR "social media"[Title/Abstract] OR "Facebook"[Title/Abstract] OR "Twitter"[Title/Abstract] OR "online gaming"[Title/Abstract] OR "internet"[Title/Abstract])) AND (2018:2023[pdat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ience Direct</w:t>
      </w:r>
    </w:p>
    <w:p>
      <w:pPr>
        <w:pStyle w:val="Normal"/>
        <w:rPr/>
      </w:pPr>
      <w:r>
        <w:rPr/>
        <w:t>sleep quality AND (electronic media OR smartphone OR tablet OR social media OR Facebook OR Twitter OR online gaming OR internet)</w:t>
      </w:r>
    </w:p>
    <w:p>
      <w:pPr>
        <w:pStyle w:val="Normal"/>
        <w:rPr/>
      </w:pPr>
      <w:r>
        <w:rPr/>
        <w:t>Year: 2018-2023</w:t>
      </w:r>
    </w:p>
    <w:p>
      <w:pPr>
        <w:pStyle w:val="Normal"/>
        <w:rPr/>
      </w:pPr>
      <w:r>
        <w:rPr/>
        <w:t>Article type: Research articles (15,08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opus</w:t>
      </w:r>
    </w:p>
    <w:p>
      <w:pPr>
        <w:pStyle w:val="Normal"/>
        <w:rPr/>
      </w:pPr>
      <w:r>
        <w:rPr/>
        <w:t>( "sleep" OR "sleep duration" OR "sleep quality" OR "sleep problems" ) AND ( "electronic media" OR "smartphone" OR "tablet" OR "social media" OR "Facebook" OR "Twitter" OR "online gaming" OR "internet" ) AND PUBYEAR &gt; 2017 AND PUBYEAR &lt; 2024 AND ( LIMIT-TO ( DOCTYPE , "ar" )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ogle Scholar</w:t>
      </w:r>
    </w:p>
    <w:p>
      <w:pPr>
        <w:pStyle w:val="Normal"/>
        <w:rPr/>
      </w:pPr>
      <w:r>
        <w:rPr/>
        <w:t>sleep quality and (electronic media OR smartphone OR tablet OR social media OR Facebook OR Twitter OR online gaming OR internet</w:t>
      </w:r>
    </w:p>
    <w:p>
      <w:pPr>
        <w:pStyle w:val="Normal"/>
        <w:rPr/>
      </w:pPr>
      <w:r>
        <w:rPr/>
        <w:t>f</w:t>
      </w:r>
      <w:r>
        <w:rPr/>
        <w:t>ilter: 2018-20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5" w:name="_Appendix%3AA_detailed_search_strategy_f"/>
      <w:bookmarkStart w:id="6" w:name="_Appendix%3AA_detailed_search_strategy_f"/>
      <w:bookmarkEnd w:id="6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eastAsia="黑体;SimHei"/>
      <w:b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;SimHei" w:cs="Times New Roman"/>
      <w:b/>
      <w:szCs w:val="24"/>
    </w:rPr>
  </w:style>
  <w:style w:type="character" w:styleId="Style14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7:15:00Z</dcterms:created>
  <dc:creator>Administrator</dc:creator>
  <dc:description/>
  <cp:keywords/>
  <dc:language>en-US</dc:language>
  <cp:lastModifiedBy>Enze Zhou</cp:lastModifiedBy>
  <dcterms:modified xsi:type="dcterms:W3CDTF">2024-01-29T02:45:00Z</dcterms:modified>
  <cp:revision>48</cp:revision>
  <dc:subject/>
  <dc:title/>
</cp:coreProperties>
</file>